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5E5AD" w14:textId="16A615FF" w:rsidR="00424410" w:rsidRPr="00611E66" w:rsidRDefault="0010249D" w:rsidP="001F7F32">
      <w:pPr>
        <w:ind w:left="-709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E83FF1" w:rsidRPr="00611E66">
        <w:rPr>
          <w:rFonts w:ascii="Times New Roman" w:hAnsi="Times New Roman" w:cs="Times New Roman"/>
          <w:b/>
          <w:lang w:val="en-US"/>
        </w:rPr>
        <w:t>TABLE</w:t>
      </w:r>
      <w:r w:rsidR="00C66D10">
        <w:rPr>
          <w:rFonts w:ascii="Times New Roman" w:hAnsi="Times New Roman" w:cs="Times New Roman"/>
          <w:b/>
          <w:lang w:val="en-US"/>
        </w:rPr>
        <w:t xml:space="preserve"> A1</w:t>
      </w:r>
      <w:r w:rsidR="00196124">
        <w:rPr>
          <w:rFonts w:ascii="Times New Roman" w:hAnsi="Times New Roman" w:cs="Times New Roman"/>
          <w:b/>
          <w:lang w:val="en-US"/>
        </w:rPr>
        <w:t>.</w:t>
      </w:r>
      <w:proofErr w:type="gramEnd"/>
      <w:r w:rsidR="00E83FF1" w:rsidRPr="00611E66">
        <w:rPr>
          <w:rFonts w:ascii="Times New Roman" w:hAnsi="Times New Roman" w:cs="Times New Roman"/>
          <w:b/>
          <w:lang w:val="en-US"/>
        </w:rPr>
        <w:t xml:space="preserve"> </w:t>
      </w:r>
      <w:r w:rsidR="007A5DAF" w:rsidRPr="001F7F32">
        <w:rPr>
          <w:rFonts w:ascii="Times New Roman" w:hAnsi="Times New Roman" w:cs="Times New Roman"/>
          <w:b/>
          <w:lang w:val="en-US"/>
        </w:rPr>
        <w:t>P</w:t>
      </w:r>
      <w:r w:rsidR="00611E66">
        <w:rPr>
          <w:rFonts w:ascii="Times New Roman" w:hAnsi="Times New Roman" w:cs="Times New Roman"/>
          <w:b/>
          <w:lang w:val="en-US"/>
        </w:rPr>
        <w:t xml:space="preserve">roportion of </w:t>
      </w:r>
      <w:r w:rsidR="007A5DAF" w:rsidRPr="001F7F32">
        <w:rPr>
          <w:rFonts w:ascii="Times New Roman" w:hAnsi="Times New Roman" w:cs="Times New Roman"/>
          <w:b/>
          <w:lang w:val="en-US"/>
        </w:rPr>
        <w:t>P</w:t>
      </w:r>
      <w:r w:rsidR="00611E66">
        <w:rPr>
          <w:rFonts w:ascii="Times New Roman" w:hAnsi="Times New Roman" w:cs="Times New Roman"/>
          <w:b/>
          <w:lang w:val="en-US"/>
        </w:rPr>
        <w:t>atients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</w:t>
      </w:r>
      <w:r w:rsidR="00611E66">
        <w:rPr>
          <w:rFonts w:ascii="Times New Roman" w:hAnsi="Times New Roman" w:cs="Times New Roman"/>
          <w:b/>
          <w:lang w:val="en-US"/>
        </w:rPr>
        <w:t>with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N</w:t>
      </w:r>
      <w:r w:rsidR="00611E66">
        <w:rPr>
          <w:rFonts w:ascii="Times New Roman" w:hAnsi="Times New Roman" w:cs="Times New Roman"/>
          <w:b/>
          <w:lang w:val="en-US"/>
        </w:rPr>
        <w:t>europathic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S</w:t>
      </w:r>
      <w:r w:rsidR="00611E66">
        <w:rPr>
          <w:rFonts w:ascii="Times New Roman" w:hAnsi="Times New Roman" w:cs="Times New Roman"/>
          <w:b/>
          <w:lang w:val="en-US"/>
        </w:rPr>
        <w:t>ymptoms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</w:t>
      </w:r>
      <w:r w:rsidR="00611E66">
        <w:rPr>
          <w:rFonts w:ascii="Times New Roman" w:hAnsi="Times New Roman" w:cs="Times New Roman"/>
          <w:b/>
          <w:lang w:val="en-US"/>
        </w:rPr>
        <w:t>and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G</w:t>
      </w:r>
      <w:r w:rsidR="00611E66">
        <w:rPr>
          <w:rFonts w:ascii="Times New Roman" w:hAnsi="Times New Roman" w:cs="Times New Roman"/>
          <w:b/>
          <w:lang w:val="en-US"/>
        </w:rPr>
        <w:t>rading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</w:t>
      </w:r>
      <w:r w:rsidR="00611E66">
        <w:rPr>
          <w:rFonts w:ascii="Times New Roman" w:hAnsi="Times New Roman" w:cs="Times New Roman"/>
          <w:b/>
          <w:lang w:val="en-US"/>
        </w:rPr>
        <w:t>of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</w:t>
      </w:r>
      <w:r w:rsidR="00611E66">
        <w:rPr>
          <w:rFonts w:ascii="Times New Roman" w:hAnsi="Times New Roman" w:cs="Times New Roman"/>
          <w:b/>
          <w:lang w:val="en-US"/>
        </w:rPr>
        <w:t xml:space="preserve">the </w:t>
      </w:r>
      <w:r w:rsidR="007A5DAF" w:rsidRPr="001F7F32">
        <w:rPr>
          <w:rFonts w:ascii="Times New Roman" w:hAnsi="Times New Roman" w:cs="Times New Roman"/>
          <w:b/>
          <w:lang w:val="en-US"/>
        </w:rPr>
        <w:t>S</w:t>
      </w:r>
      <w:r w:rsidR="00611E66">
        <w:rPr>
          <w:rFonts w:ascii="Times New Roman" w:hAnsi="Times New Roman" w:cs="Times New Roman"/>
          <w:b/>
          <w:lang w:val="en-US"/>
        </w:rPr>
        <w:t>everity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</w:t>
      </w:r>
      <w:r w:rsidR="00611E66">
        <w:rPr>
          <w:rFonts w:ascii="Times New Roman" w:hAnsi="Times New Roman" w:cs="Times New Roman"/>
          <w:b/>
          <w:lang w:val="en-US"/>
        </w:rPr>
        <w:t>of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T</w:t>
      </w:r>
      <w:r w:rsidR="00611E66">
        <w:rPr>
          <w:rFonts w:ascii="Times New Roman" w:hAnsi="Times New Roman" w:cs="Times New Roman"/>
          <w:b/>
          <w:lang w:val="en-US"/>
        </w:rPr>
        <w:t>hese</w:t>
      </w:r>
      <w:r w:rsidR="007A5DAF" w:rsidRPr="001F7F32">
        <w:rPr>
          <w:rFonts w:ascii="Times New Roman" w:hAnsi="Times New Roman" w:cs="Times New Roman"/>
          <w:b/>
          <w:lang w:val="en-US"/>
        </w:rPr>
        <w:t xml:space="preserve"> S</w:t>
      </w:r>
      <w:r w:rsidR="00611E66">
        <w:rPr>
          <w:rFonts w:ascii="Times New Roman" w:hAnsi="Times New Roman" w:cs="Times New Roman"/>
          <w:b/>
          <w:lang w:val="en-US"/>
        </w:rPr>
        <w:t>ymptoms</w:t>
      </w:r>
    </w:p>
    <w:p w14:paraId="07975179" w14:textId="77777777" w:rsidR="00E83FF1" w:rsidRPr="00611E66" w:rsidRDefault="00E83FF1">
      <w:pPr>
        <w:rPr>
          <w:rFonts w:ascii="Times New Roman" w:hAnsi="Times New Roman" w:cs="Times New Roman"/>
          <w:lang w:val="en-US"/>
        </w:rPr>
      </w:pPr>
    </w:p>
    <w:tbl>
      <w:tblPr>
        <w:tblStyle w:val="Lysliste"/>
        <w:tblW w:w="1566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914"/>
        <w:gridCol w:w="2040"/>
        <w:gridCol w:w="2022"/>
        <w:gridCol w:w="1862"/>
        <w:gridCol w:w="2069"/>
        <w:gridCol w:w="1985"/>
        <w:gridCol w:w="1317"/>
        <w:gridCol w:w="459"/>
      </w:tblGrid>
      <w:tr w:rsidR="007B507A" w:rsidRPr="001F7F32" w14:paraId="6BBAC23C" w14:textId="77777777" w:rsidTr="001F7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bottom w:val="nil"/>
            </w:tcBorders>
            <w:noWrap/>
          </w:tcPr>
          <w:p w14:paraId="5FB6D8EA" w14:textId="77777777" w:rsidR="007B507A" w:rsidRPr="001F7F32" w:rsidRDefault="007B507A" w:rsidP="00524B0C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5924" w:type="dxa"/>
            <w:gridSpan w:val="3"/>
            <w:tcBorders>
              <w:bottom w:val="nil"/>
            </w:tcBorders>
            <w:noWrap/>
          </w:tcPr>
          <w:p w14:paraId="04AC7E46" w14:textId="744E2B0C" w:rsidR="007B507A" w:rsidRPr="001F7F32" w:rsidRDefault="007B507A" w:rsidP="00524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</w:t>
            </w:r>
            <w:r w:rsidR="00611E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ast </w:t>
            </w:r>
            <w:r w:rsidRPr="001F7F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611E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cer</w:t>
            </w:r>
          </w:p>
        </w:tc>
        <w:tc>
          <w:tcPr>
            <w:tcW w:w="5830" w:type="dxa"/>
            <w:gridSpan w:val="4"/>
            <w:tcBorders>
              <w:bottom w:val="nil"/>
            </w:tcBorders>
            <w:noWrap/>
          </w:tcPr>
          <w:p w14:paraId="6875012B" w14:textId="3B62823C" w:rsidR="007B507A" w:rsidRPr="001F7F32" w:rsidRDefault="007B507A" w:rsidP="00524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611E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lorectal</w:t>
            </w:r>
            <w:r w:rsidRPr="001F7F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</w:t>
            </w:r>
            <w:r w:rsidR="00611E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cer</w:t>
            </w:r>
          </w:p>
        </w:tc>
      </w:tr>
      <w:tr w:rsidR="00524B0C" w:rsidRPr="001F7F32" w14:paraId="02FCD44F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6BA5C0C" w14:textId="3BE8C953" w:rsidR="00524B0C" w:rsidRPr="001F7F32" w:rsidRDefault="008B13F3" w:rsidP="000B4C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611E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24B0C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="00611E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er</w:t>
            </w:r>
            <w:r w:rsidR="00524B0C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</w:t>
            </w:r>
            <w:r w:rsidR="00611E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tremitie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FD5BFC" w14:textId="77777777" w:rsidR="00696972" w:rsidRDefault="00524B0C" w:rsidP="000B4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="00611E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motherapy</w:t>
            </w:r>
            <w:r w:rsidR="001961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</w:p>
          <w:p w14:paraId="666A3A0F" w14:textId="40BE77A3" w:rsidR="00524B0C" w:rsidRPr="001F7F32" w:rsidRDefault="00196124" w:rsidP="000B4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o. (%)</w:t>
            </w: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4423B7A" w14:textId="5A7EDB48" w:rsidR="00524B0C" w:rsidRPr="001F7F32" w:rsidRDefault="00524B0C" w:rsidP="000B4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611E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</w:t>
            </w:r>
            <w:r w:rsidR="00611E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motherapy</w:t>
            </w:r>
            <w:r w:rsidR="001961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F06B9F" w14:textId="4FAF3132" w:rsidR="00524B0C" w:rsidRPr="001F7F32" w:rsidRDefault="00B03977" w:rsidP="000B4CE2">
            <w:pPr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560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F121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6007EAE" w14:textId="77777777" w:rsidR="00696972" w:rsidRDefault="00524B0C" w:rsidP="000B4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="00B80D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motherapy</w:t>
            </w:r>
            <w:r w:rsidR="001961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</w:p>
          <w:p w14:paraId="615D845B" w14:textId="3C08CA94" w:rsidR="00524B0C" w:rsidRPr="001F7F32" w:rsidRDefault="00196124" w:rsidP="000B4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o.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BAB8FD7" w14:textId="7175EDB6" w:rsidR="00524B0C" w:rsidRPr="001F7F32" w:rsidRDefault="00524B0C" w:rsidP="000B4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B80D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B80DA5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="00B80D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motherapy</w:t>
            </w:r>
            <w:r w:rsidR="001961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776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A23D0" w14:textId="542D5906" w:rsidR="00524B0C" w:rsidRPr="001F7F32" w:rsidRDefault="00B03977" w:rsidP="000B4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560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B80D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524B0C" w:rsidRPr="001F7F32" w14:paraId="3527BEFD" w14:textId="77777777" w:rsidTr="00375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386983D6" w14:textId="77777777" w:rsidR="00524B0C" w:rsidRPr="001F7F32" w:rsidRDefault="00524B0C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noWrap/>
          </w:tcPr>
          <w:p w14:paraId="42F377DE" w14:textId="2F5A4110" w:rsidR="00524B0C" w:rsidRPr="001F7F32" w:rsidRDefault="00524B0C" w:rsidP="001F7F32">
            <w:pPr>
              <w:ind w:left="2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  <w:noWrap/>
          </w:tcPr>
          <w:p w14:paraId="114A694D" w14:textId="732B9713" w:rsidR="00524B0C" w:rsidRPr="001F7F32" w:rsidRDefault="00524B0C" w:rsidP="001F7F32">
            <w:pPr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noWrap/>
          </w:tcPr>
          <w:p w14:paraId="6EB666CB" w14:textId="77777777" w:rsidR="00524B0C" w:rsidRPr="001F7F32" w:rsidRDefault="00524B0C" w:rsidP="0070530D">
            <w:pPr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  <w:noWrap/>
          </w:tcPr>
          <w:p w14:paraId="66925FF2" w14:textId="1BD1EA40" w:rsidR="00524B0C" w:rsidRPr="001F7F32" w:rsidRDefault="00524B0C" w:rsidP="001F7F32">
            <w:pPr>
              <w:ind w:left="402" w:hanging="1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1877BDD4" w14:textId="28A80F0E" w:rsidR="00524B0C" w:rsidRPr="001F7F32" w:rsidRDefault="00524B0C" w:rsidP="001F7F32">
            <w:pPr>
              <w:ind w:left="3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4BA2B9B" w14:textId="77777777" w:rsidR="00524B0C" w:rsidRPr="001F7F32" w:rsidRDefault="00524B0C" w:rsidP="0052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24B0C" w:rsidRPr="001F7F32" w14:paraId="46B65388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50D6B60B" w14:textId="4DE5A1D6" w:rsidR="00524B0C" w:rsidRPr="001F7F32" w:rsidRDefault="00524B0C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ngling</w:t>
            </w:r>
            <w:r w:rsidR="00B03977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58129E6F" w14:textId="2668802E" w:rsidR="00524B0C" w:rsidRPr="001F7F32" w:rsidRDefault="00524B0C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5.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5D54EB61" w14:textId="4415A45A" w:rsidR="00524B0C" w:rsidRPr="001F7F32" w:rsidRDefault="00524B0C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1DD6C706" w14:textId="098C4287" w:rsidR="00524B0C" w:rsidRPr="001F7F32" w:rsidRDefault="00524B0C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</w:t>
            </w:r>
            <w:r w:rsidR="003050E0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539E0267" w14:textId="77777777" w:rsidR="00524B0C" w:rsidRPr="001F7F32" w:rsidRDefault="00524B0C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44.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FCEFF5C" w14:textId="77777777" w:rsidR="00524B0C" w:rsidRPr="001F7F32" w:rsidRDefault="00524B0C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5.9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7327535F" w14:textId="5C3A7510" w:rsidR="00524B0C" w:rsidRPr="001F7F32" w:rsidRDefault="00916C35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</w:t>
            </w:r>
            <w:r w:rsidR="003050E0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AE6DEB" w:rsidRPr="001F7F32" w14:paraId="15F9D05B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0F71BCA4" w14:textId="2C895B45" w:rsidR="00AE6DEB" w:rsidRPr="001F7F32" w:rsidRDefault="00AE6DEB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195E98C0" w14:textId="7692AB9B" w:rsidR="00AE6DEB" w:rsidRPr="001F7F32" w:rsidRDefault="006C6340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5.2</w:t>
            </w:r>
            <w:r w:rsidR="00AE6DEB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5D16C7ED" w14:textId="1447E8DD" w:rsidR="00AE6DEB" w:rsidRPr="001F7F32" w:rsidRDefault="00AE6DEB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4E00C88E" w14:textId="1561CD1E" w:rsidR="00AE6DEB" w:rsidRPr="001F7F32" w:rsidRDefault="00AE6DEB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0F1ADA4A" w14:textId="50B8C1AB" w:rsidR="00AE6DEB" w:rsidRPr="001F7F32" w:rsidRDefault="00916C35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4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434EF2D" w14:textId="5AEA95E9" w:rsidR="00AE6DEB" w:rsidRPr="001F7F32" w:rsidRDefault="00916C35" w:rsidP="000B4CE2">
            <w:pPr>
              <w:ind w:left="64"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.8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4DC83DDB" w14:textId="2FF81B42" w:rsidR="00AE6DEB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D4FFD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</w:tr>
      <w:tr w:rsidR="00524B0C" w:rsidRPr="001F7F32" w14:paraId="61D26258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5BAF5129" w14:textId="77777777" w:rsidR="00524B0C" w:rsidRPr="001F7F32" w:rsidRDefault="00524B0C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ness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6FC97A0B" w14:textId="2A3FFC25" w:rsidR="00524B0C" w:rsidRPr="001F7F32" w:rsidRDefault="00FD6E31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5.2</w:t>
            </w:r>
            <w:r w:rsidR="00524B0C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1F5BE445" w14:textId="1901A959" w:rsidR="00524B0C" w:rsidRPr="001F7F32" w:rsidRDefault="00524B0C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3.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2350F0AD" w14:textId="6406BE67" w:rsidR="00524B0C" w:rsidRPr="001F7F32" w:rsidRDefault="00524B0C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050E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732DECDE" w14:textId="77777777" w:rsidR="00524B0C" w:rsidRPr="001F7F32" w:rsidRDefault="00524B0C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3.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3E5008D" w14:textId="77777777" w:rsidR="00524B0C" w:rsidRPr="001F7F32" w:rsidRDefault="00524B0C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.8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4352FD76" w14:textId="3A96383C" w:rsidR="00524B0C" w:rsidRPr="001F7F32" w:rsidRDefault="00916C35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</w:t>
            </w:r>
            <w:r w:rsidR="003050E0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7</w:t>
            </w:r>
            <w:r w:rsidR="00DF7176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</w:t>
            </w:r>
          </w:p>
        </w:tc>
      </w:tr>
      <w:tr w:rsidR="00AE6DEB" w:rsidRPr="001F7F32" w14:paraId="66D4563C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26ECE852" w14:textId="2C7F3FAF" w:rsidR="00AE6DEB" w:rsidRPr="001F7F32" w:rsidRDefault="00AE6DEB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69994A48" w14:textId="13544EFB" w:rsidR="00AE6DEB" w:rsidRPr="001F7F32" w:rsidRDefault="00AE6DEB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.3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38C3AAB6" w14:textId="52EDAD56" w:rsidR="00AE6DEB" w:rsidRPr="001F7F32" w:rsidRDefault="00AE6DEB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4578D9F0" w14:textId="72140B79" w:rsidR="00AE6DEB" w:rsidRPr="001F7F32" w:rsidRDefault="00696972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E6DEB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D4FFD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484DB383" w14:textId="498DA03D" w:rsidR="00AE6DEB" w:rsidRPr="001F7F32" w:rsidRDefault="00916C35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67EC94EF" w14:textId="59491FF2" w:rsidR="00AE6DEB" w:rsidRPr="001F7F32" w:rsidRDefault="00916C35" w:rsidP="000B4CE2">
            <w:pPr>
              <w:ind w:left="64"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9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7A1A87B0" w14:textId="73DB2E90" w:rsidR="00AE6DEB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AE6DEB" w:rsidRPr="001F7F32" w14:paraId="73DDFAC6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5F13B8F0" w14:textId="412EAC61" w:rsidR="00524B0C" w:rsidRPr="001F7F32" w:rsidRDefault="00524B0C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telling the differen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 between rough and smooth surfaces 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12AAA967" w14:textId="77777777" w:rsidR="00524B0C" w:rsidRPr="001F7F32" w:rsidRDefault="00524B0C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3831A292" w14:textId="77777777" w:rsidR="00524B0C" w:rsidRPr="001F7F32" w:rsidRDefault="00524B0C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7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63367FD2" w14:textId="0609280E" w:rsidR="00524B0C" w:rsidRPr="001F7F32" w:rsidRDefault="00524B0C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82807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3CD291C0" w14:textId="32547DDA" w:rsidR="00524B0C" w:rsidRPr="001F7F32" w:rsidRDefault="00524B0C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52E5341" w14:textId="77777777" w:rsidR="00524B0C" w:rsidRPr="001F7F32" w:rsidRDefault="00524B0C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7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0D3CE305" w14:textId="56F799FC" w:rsidR="00524B0C" w:rsidRPr="001F7F32" w:rsidRDefault="00916C35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</w:t>
            </w:r>
            <w:r w:rsidR="00327BC9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="00FD6E31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</w:tr>
      <w:tr w:rsidR="00AE6DEB" w:rsidRPr="001F7F32" w14:paraId="23190E69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6319C3DD" w14:textId="28BAD958" w:rsidR="00AE6DEB" w:rsidRPr="001F7F32" w:rsidRDefault="00AE6DEB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6E7BE8AC" w14:textId="68699E49" w:rsidR="00AE6DEB" w:rsidRPr="001F7F32" w:rsidRDefault="00AE6DEB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DD129A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229A0433" w14:textId="36EA3694" w:rsidR="00AE6DEB" w:rsidRPr="001F7F32" w:rsidRDefault="00AE6DEB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</w:t>
            </w:r>
            <w:r w:rsidR="00DD129A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099FD9CB" w14:textId="6309FD8A" w:rsidR="00AE6DEB" w:rsidRPr="001F7F32" w:rsidRDefault="00862C07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5472FC3D" w14:textId="12279D29" w:rsidR="00AE6DEB" w:rsidRPr="001F7F32" w:rsidRDefault="00916C35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A43928A" w14:textId="76779208" w:rsidR="00AE6DEB" w:rsidRPr="001F7F32" w:rsidRDefault="00916C35" w:rsidP="000B4CE2">
            <w:pPr>
              <w:ind w:left="64"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6D59A4ED" w14:textId="568F6A8D" w:rsidR="00AE6DEB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AE6DEB" w:rsidRPr="001F7F32" w14:paraId="7CA8B19F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25EA7478" w14:textId="77777777" w:rsidR="00AE6DEB" w:rsidRPr="001F7F32" w:rsidRDefault="00AE6DEB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feeling hot things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2E82E0DC" w14:textId="77777777" w:rsidR="00AE6DEB" w:rsidRPr="001F7F32" w:rsidRDefault="00AE6DEB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6DF9136A" w14:textId="77777777" w:rsidR="00AE6DEB" w:rsidRPr="001F7F32" w:rsidRDefault="00AE6DEB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076AABE4" w14:textId="285267BF" w:rsidR="00AE6DEB" w:rsidRPr="001F7F32" w:rsidRDefault="00916C35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</w:t>
            </w:r>
            <w:r w:rsidR="00482807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22511056" w14:textId="278FC50A" w:rsidR="00AE6DEB" w:rsidRPr="001F7F32" w:rsidRDefault="00AE6DEB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AEC8A29" w14:textId="77777777" w:rsidR="00AE6DEB" w:rsidRPr="001F7F32" w:rsidRDefault="00AE6DEB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4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7F7D1557" w14:textId="5AF07A44" w:rsidR="00AE6DEB" w:rsidRPr="001F7F32" w:rsidRDefault="00916C35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8B13F3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E6DEB" w:rsidRPr="001F7F32" w14:paraId="0B5EEEA6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2E423476" w14:textId="2330C45C" w:rsidR="00AE6DEB" w:rsidRPr="001F7F32" w:rsidRDefault="00AE6DEB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3CE36151" w14:textId="54E41A6A" w:rsidR="00AE6DEB" w:rsidRPr="001F7F32" w:rsidRDefault="00DD129A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7A194114" w14:textId="2466A2C4" w:rsidR="00AE6DEB" w:rsidRPr="001F7F32" w:rsidRDefault="00DD129A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96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35E2A89B" w14:textId="35B52BF2" w:rsidR="00AE6DEB" w:rsidRPr="001F7F32" w:rsidRDefault="003B7ADF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536B2464" w14:textId="642A4679" w:rsidR="00AE6DEB" w:rsidRPr="001F7F32" w:rsidRDefault="00916C35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05FE140" w14:textId="44DE7CAE" w:rsidR="00AE6DEB" w:rsidRPr="001F7F32" w:rsidRDefault="00916C35" w:rsidP="000B4CE2">
            <w:pPr>
              <w:ind w:left="64"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095134B0" w14:textId="25A235A3" w:rsidR="00AE6DEB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E6DEB" w:rsidRPr="001F7F32" w14:paraId="2074BC7D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6EB32D40" w14:textId="77777777" w:rsidR="00AE6DEB" w:rsidRPr="001F7F32" w:rsidRDefault="00AE6DEB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feeling cold things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6ADBE044" w14:textId="77777777" w:rsidR="00AE6DEB" w:rsidRPr="001F7F32" w:rsidRDefault="00AE6DEB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6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10377FD3" w14:textId="77777777" w:rsidR="00AE6DEB" w:rsidRPr="001F7F32" w:rsidRDefault="00AE6DEB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3C2F8384" w14:textId="0263A11C" w:rsidR="00AE6DEB" w:rsidRPr="001F7F32" w:rsidRDefault="00AE6DEB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82807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05D52BD5" w14:textId="42B1D166" w:rsidR="00AE6DEB" w:rsidRPr="001F7F32" w:rsidRDefault="006C6340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8</w:t>
            </w:r>
            <w:r w:rsidR="00AE6DEB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DFF4BCA" w14:textId="77777777" w:rsidR="00AE6DEB" w:rsidRPr="001F7F32" w:rsidRDefault="00AE6DEB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260B742D" w14:textId="16326039" w:rsidR="00AE6DEB" w:rsidRPr="001F7F32" w:rsidRDefault="00916C35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</w:t>
            </w:r>
            <w:r w:rsidR="006C6340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1</w:t>
            </w:r>
          </w:p>
        </w:tc>
      </w:tr>
      <w:tr w:rsidR="003B7ADF" w:rsidRPr="001F7F32" w14:paraId="2536545B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6CEAC7BD" w14:textId="20E9CA86" w:rsidR="003B7ADF" w:rsidRPr="001F7F32" w:rsidRDefault="003B7ADF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05FD9FF7" w14:textId="5CC86EA5" w:rsidR="003B7ADF" w:rsidRPr="001F7F32" w:rsidRDefault="003B7ADF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6DEE7569" w14:textId="3D58F3D8" w:rsidR="003B7ADF" w:rsidRPr="001F7F32" w:rsidRDefault="003B7ADF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E6A1E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701B1D33" w14:textId="43285982" w:rsidR="003B7ADF" w:rsidRPr="001F7F32" w:rsidRDefault="003B7ADF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5B3C28A2" w14:textId="3E50A450" w:rsidR="003B7ADF" w:rsidRPr="001F7F32" w:rsidRDefault="00916C35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2DEFB97A" w14:textId="736F9FAE" w:rsidR="003B7ADF" w:rsidRPr="001F7F32" w:rsidRDefault="00916C35" w:rsidP="000B4CE2">
            <w:pPr>
              <w:ind w:left="64"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60AB4301" w14:textId="454F81C6" w:rsidR="003B7ADF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B13F3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3B7ADF" w:rsidRPr="001F7F32" w14:paraId="746135CD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396FCE98" w14:textId="3653EC83" w:rsidR="003B7ADF" w:rsidRPr="001F7F32" w:rsidRDefault="003B7ADF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reater than normal sense of touch (</w:t>
            </w:r>
            <w:proofErr w:type="spellStart"/>
            <w:r w:rsidR="00F121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="00B80D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ting on gloves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11556621" w14:textId="77777777" w:rsidR="003B7ADF" w:rsidRPr="001F7F32" w:rsidRDefault="003B7ADF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8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143BA95A" w14:textId="618CA042" w:rsidR="003B7ADF" w:rsidRPr="001F7F32" w:rsidRDefault="00FD6E31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9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4FDC9F5C" w14:textId="7DFE9BC1" w:rsidR="003B7ADF" w:rsidRPr="001F7F32" w:rsidRDefault="003B7ADF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5DDA7911" w14:textId="0C9FA540" w:rsidR="003B7ADF" w:rsidRPr="001F7F32" w:rsidRDefault="003B7ADF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163698E" w14:textId="77777777" w:rsidR="003B7ADF" w:rsidRPr="001F7F32" w:rsidRDefault="003B7ADF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7DD52108" w14:textId="601CA0BE" w:rsidR="003B7ADF" w:rsidRPr="001F7F32" w:rsidRDefault="003B7ADF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3B7ADF" w:rsidRPr="001F7F32" w14:paraId="4960978E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2E183FC2" w14:textId="440B4CFF" w:rsidR="003B7ADF" w:rsidRPr="001F7F32" w:rsidRDefault="003B7ADF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7352B8D6" w14:textId="2D79093B" w:rsidR="003B7ADF" w:rsidRPr="001F7F32" w:rsidRDefault="003B7ADF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4789CEE5" w14:textId="71C54506" w:rsidR="003B7ADF" w:rsidRPr="001F7F32" w:rsidRDefault="006C6340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.1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0CD3096D" w14:textId="2BAA2F8E" w:rsidR="003B7ADF" w:rsidRPr="001F7F32" w:rsidRDefault="003B7ADF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B714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171D5319" w14:textId="4429DDB8" w:rsidR="003B7ADF" w:rsidRPr="001F7F32" w:rsidRDefault="006C6340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9</w:t>
            </w:r>
            <w:r w:rsidR="00916C3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B0997E8" w14:textId="61DFB2B7" w:rsidR="003B7ADF" w:rsidRPr="001F7F32" w:rsidRDefault="00916C35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1A159778" w14:textId="3B4BA599" w:rsidR="003B7ADF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B7ADF" w:rsidRPr="001F7F32" w14:paraId="3F364BBF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5059EA17" w14:textId="77777777" w:rsidR="003B7ADF" w:rsidRPr="001F7F32" w:rsidRDefault="003B7ADF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ing pain or discomfort without cold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24764E7F" w14:textId="4AE1D1ED" w:rsidR="003B7ADF" w:rsidRPr="001F7F32" w:rsidRDefault="003B7ADF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.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69AE2551" w14:textId="2985D83E" w:rsidR="003B7ADF" w:rsidRPr="001F7F32" w:rsidRDefault="00FD6E31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.2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58DA83B1" w14:textId="3AEF188D" w:rsidR="003B7ADF" w:rsidRPr="001F7F32" w:rsidRDefault="003050E0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51FB1363" w14:textId="72C5AA8F" w:rsidR="003B7ADF" w:rsidRPr="001F7F32" w:rsidRDefault="006C6340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6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823A0FF" w14:textId="77777777" w:rsidR="003B7ADF" w:rsidRPr="001F7F32" w:rsidRDefault="003B7ADF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9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79E41CEB" w14:textId="7B6DB87E" w:rsidR="003B7ADF" w:rsidRPr="001F7F32" w:rsidRDefault="003B7ADF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E4D02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8B13F3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B7ADF" w:rsidRPr="001F7F32" w14:paraId="1610385A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57D4745B" w14:textId="0095B612" w:rsidR="003B7ADF" w:rsidRPr="001F7F32" w:rsidRDefault="003B7ADF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0C80AD57" w14:textId="6E8E2579" w:rsidR="003B7ADF" w:rsidRPr="001F7F32" w:rsidRDefault="003B7ADF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3F8693C2" w14:textId="188F6F5A" w:rsidR="003B7ADF" w:rsidRPr="001F7F32" w:rsidRDefault="006C6340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CE6A1E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2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28DF5950" w14:textId="355A5021" w:rsidR="003B7ADF" w:rsidRPr="001F7F32" w:rsidRDefault="00696972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1B7211C1" w14:textId="4A27BDC3" w:rsidR="003B7ADF" w:rsidRPr="001F7F32" w:rsidRDefault="00916C35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021FDBBB" w14:textId="2F8075BC" w:rsidR="003B7ADF" w:rsidRPr="001F7F32" w:rsidRDefault="00916C35" w:rsidP="000B4CE2">
            <w:pPr>
              <w:ind w:left="64"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7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1B3D3468" w14:textId="22DFB69F" w:rsidR="003B7ADF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B13F3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3B7ADF" w:rsidRPr="001F7F32" w14:paraId="0608A517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2104B947" w14:textId="77777777" w:rsidR="003B7ADF" w:rsidRPr="001F7F32" w:rsidRDefault="003B7ADF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ing pain or discomfort with cold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4D4498EE" w14:textId="77777777" w:rsidR="003B7ADF" w:rsidRPr="001F7F32" w:rsidRDefault="003B7ADF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5BABCEE1" w14:textId="1CC8983D" w:rsidR="003B7ADF" w:rsidRPr="001F7F32" w:rsidRDefault="00FD6E31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.2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692C8792" w14:textId="64C0DE4D" w:rsidR="003B7ADF" w:rsidRPr="001F7F32" w:rsidRDefault="003B7ADF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8B13F3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6C59D337" w14:textId="6D9BF6B4" w:rsidR="003B7ADF" w:rsidRPr="001F7F32" w:rsidRDefault="006C6340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696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.2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D08C364" w14:textId="77777777" w:rsidR="003B7ADF" w:rsidRPr="001F7F32" w:rsidRDefault="003B7ADF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9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643CA812" w14:textId="5B428B1D" w:rsidR="003B7ADF" w:rsidRPr="001F7F32" w:rsidRDefault="00916C35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</w:t>
            </w:r>
            <w:r w:rsidR="006C6340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</w:tr>
      <w:tr w:rsidR="003B7ADF" w:rsidRPr="001F7F32" w14:paraId="4291706A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51B7BC67" w14:textId="0A768571" w:rsidR="003B7ADF" w:rsidRPr="001F7F32" w:rsidRDefault="003B7ADF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10C38FCA" w14:textId="6BF3ADDA" w:rsidR="003B7ADF" w:rsidRPr="001F7F32" w:rsidRDefault="006C6340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39700017" w14:textId="7910A90D" w:rsidR="003B7ADF" w:rsidRPr="001F7F32" w:rsidRDefault="006C6340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4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18C045AE" w14:textId="33858CE8" w:rsidR="003B7ADF" w:rsidRPr="001F7F32" w:rsidRDefault="00696972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233DD717" w14:textId="48F2BD26" w:rsidR="003B7ADF" w:rsidRPr="001F7F32" w:rsidRDefault="00916C35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6714DA6" w14:textId="6655DB6B" w:rsidR="003B7ADF" w:rsidRPr="001F7F32" w:rsidRDefault="00916C35" w:rsidP="000B4CE2">
            <w:pPr>
              <w:ind w:left="64"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</w:t>
            </w:r>
            <w:r w:rsidR="00D46D56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13BC86F0" w14:textId="64458D17" w:rsidR="003B7ADF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3B7ADF" w:rsidRPr="001F7F32" w14:paraId="04471A59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14B22213" w14:textId="4CA5243F" w:rsidR="003B7ADF" w:rsidRPr="001F7F32" w:rsidRDefault="003B7ADF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identifying objects in your hand (</w:t>
            </w:r>
            <w:proofErr w:type="spellStart"/>
            <w:r w:rsidR="00B80D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="00B80D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 c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in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10D1E7A8" w14:textId="77777777" w:rsidR="003B7ADF" w:rsidRPr="001F7F32" w:rsidRDefault="003B7ADF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5FB0C6B6" w14:textId="77777777" w:rsidR="003B7ADF" w:rsidRPr="001F7F32" w:rsidRDefault="003B7ADF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7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1BC4142E" w14:textId="257B6B96" w:rsidR="003B7ADF" w:rsidRPr="001F7F32" w:rsidRDefault="003B7ADF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327BC9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4C46D6F1" w14:textId="4ED6C82D" w:rsidR="003B7ADF" w:rsidRPr="001F7F32" w:rsidRDefault="003B7ADF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4B0B829" w14:textId="77777777" w:rsidR="003B7ADF" w:rsidRPr="001F7F32" w:rsidRDefault="003B7ADF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7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1A95EA38" w14:textId="240EBBC0" w:rsidR="003B7ADF" w:rsidRPr="001F7F32" w:rsidRDefault="006C6340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46</w:t>
            </w:r>
            <w:r w:rsidR="003B7ADF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</w:t>
            </w:r>
          </w:p>
        </w:tc>
      </w:tr>
      <w:tr w:rsidR="003B7ADF" w:rsidRPr="001F7F32" w14:paraId="28D0D25D" w14:textId="77777777" w:rsidTr="001F7F32">
        <w:trPr>
          <w:gridAfter w:val="1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0C78D4EB" w14:textId="7FE9FCAA" w:rsidR="003B7ADF" w:rsidRPr="001F7F32" w:rsidRDefault="003B7ADF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128D01BB" w14:textId="29065260" w:rsidR="003B7ADF" w:rsidRPr="001F7F32" w:rsidRDefault="003B7ADF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46882BEA" w14:textId="16281618" w:rsidR="003B7ADF" w:rsidRPr="001F7F32" w:rsidRDefault="006C6340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710986B2" w14:textId="4B039222" w:rsidR="003B7ADF" w:rsidRPr="001F7F32" w:rsidRDefault="006B0458" w:rsidP="00862C07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158160F0" w14:textId="408AB62E" w:rsidR="003B7ADF" w:rsidRPr="001F7F32" w:rsidRDefault="006C6340" w:rsidP="000B4CE2">
            <w:pPr>
              <w:ind w:left="64"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.7</w:t>
            </w:r>
            <w:r w:rsidR="00916C35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F709DD9" w14:textId="7099335D" w:rsidR="003B7ADF" w:rsidRPr="001F7F32" w:rsidRDefault="00916C35" w:rsidP="000B4CE2">
            <w:pPr>
              <w:ind w:left="64"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3E644C53" w14:textId="6E072B22" w:rsidR="003B7ADF" w:rsidRPr="001F7F32" w:rsidRDefault="00916C35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B0458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3B7ADF" w:rsidRPr="001F7F32" w14:paraId="2F177A28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  <w:hideMark/>
          </w:tcPr>
          <w:p w14:paraId="36CA7E0E" w14:textId="59DD9C20" w:rsidR="003B7ADF" w:rsidRPr="001F7F32" w:rsidRDefault="003B7ADF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have involuntary hand movements</w:t>
            </w:r>
            <w:r w:rsidR="00B80D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  <w:hideMark/>
          </w:tcPr>
          <w:p w14:paraId="1152C1FF" w14:textId="1504A0DD" w:rsidR="003B7ADF" w:rsidRPr="001F7F32" w:rsidRDefault="00696972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.3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  <w:hideMark/>
          </w:tcPr>
          <w:p w14:paraId="2EE8FE1F" w14:textId="62567AC4" w:rsidR="003B7ADF" w:rsidRPr="001F7F32" w:rsidRDefault="003B7ADF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FD6E31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5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hideMark/>
          </w:tcPr>
          <w:p w14:paraId="3B69C4BA" w14:textId="0ADB2207" w:rsidR="003B7ADF" w:rsidRPr="001F7F32" w:rsidRDefault="003B7ADF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3050E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  <w:hideMark/>
          </w:tcPr>
          <w:p w14:paraId="63ACE8C3" w14:textId="7B76C988" w:rsidR="003B7ADF" w:rsidRPr="001F7F32" w:rsidRDefault="003B7ADF" w:rsidP="000B4CE2">
            <w:pPr>
              <w:ind w:left="64"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B6A6ED5" w14:textId="77777777" w:rsidR="003B7ADF" w:rsidRPr="001F7F32" w:rsidRDefault="003B7ADF" w:rsidP="000B4CE2">
            <w:pPr>
              <w:ind w:left="64"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.1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  <w:hideMark/>
          </w:tcPr>
          <w:p w14:paraId="3D2AD418" w14:textId="4392B3C3" w:rsidR="003B7ADF" w:rsidRPr="001F7F32" w:rsidRDefault="003B7ADF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050E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B7ADF" w:rsidRPr="001F7F32" w14:paraId="2856FC2B" w14:textId="77777777" w:rsidTr="001F7F32">
        <w:trPr>
          <w:gridAfter w:val="1"/>
          <w:wAfter w:w="459" w:type="dxa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72B36D72" w14:textId="61501FB7" w:rsidR="003B7ADF" w:rsidRPr="001F7F32" w:rsidRDefault="003B7ADF" w:rsidP="000B4CE2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="000F04E1"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B80DA5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687A9C08" w14:textId="439D4AB9" w:rsidR="003B7ADF" w:rsidRPr="001F7F32" w:rsidRDefault="006C6340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8</w:t>
            </w:r>
            <w:r w:rsidR="003B7ADF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42C0D538" w14:textId="7631F22F" w:rsidR="003B7ADF" w:rsidRPr="001F7F32" w:rsidRDefault="003B7ADF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3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7AC097E9" w14:textId="13B5136E" w:rsidR="003B7ADF" w:rsidRPr="001F7F32" w:rsidRDefault="003B7ADF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4990CC4A" w14:textId="5B9C3DA2" w:rsidR="003B7ADF" w:rsidRPr="001F7F32" w:rsidRDefault="00606241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="006C6340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2FA1C75" w14:textId="117E2B80" w:rsidR="003B7ADF" w:rsidRPr="001F7F32" w:rsidRDefault="00606241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4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60228BB8" w14:textId="5BAE2A1E" w:rsidR="003B7ADF" w:rsidRPr="001F7F32" w:rsidRDefault="00606241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3</w:t>
            </w:r>
            <w:r w:rsidR="008B13F3" w:rsidRPr="001F7F3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8</w:t>
            </w:r>
          </w:p>
        </w:tc>
      </w:tr>
      <w:tr w:rsidR="00FB2DC7" w:rsidRPr="001F7F32" w14:paraId="7C12E0CF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76F65666" w14:textId="77777777" w:rsidR="00FB2DC7" w:rsidRPr="001F7F32" w:rsidRDefault="00FB2DC7" w:rsidP="000B4CE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635D7473" w14:textId="77777777" w:rsidR="00FB2DC7" w:rsidRPr="001F7F32" w:rsidRDefault="00FB2DC7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1349411D" w14:textId="77777777" w:rsidR="00FB2DC7" w:rsidRPr="001F7F32" w:rsidRDefault="00FB2DC7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7C53A722" w14:textId="77777777" w:rsidR="00FB2DC7" w:rsidRPr="001F7F32" w:rsidRDefault="00FB2DC7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303FCCFF" w14:textId="77777777" w:rsidR="00FB2DC7" w:rsidRPr="001F7F32" w:rsidRDefault="00FB2DC7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AA8200A" w14:textId="77777777" w:rsidR="00FB2DC7" w:rsidRPr="001F7F32" w:rsidRDefault="00FB2DC7" w:rsidP="000B4CE2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3EE1EB76" w14:textId="77777777" w:rsidR="00FB2DC7" w:rsidRPr="001F7F32" w:rsidRDefault="00FB2DC7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B118B" w:rsidRPr="001F7F32" w14:paraId="0A7D3A13" w14:textId="77777777" w:rsidTr="001F7F32">
        <w:trPr>
          <w:gridAfter w:val="1"/>
          <w:wAfter w:w="459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48F70080" w14:textId="26E28CE2" w:rsidR="00AB118B" w:rsidRPr="001F7F32" w:rsidRDefault="00AB118B" w:rsidP="00696972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</w:t>
            </w:r>
            <w:r w:rsidR="001A64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</w:t>
            </w:r>
            <w:bookmarkStart w:id="0" w:name="_GoBack"/>
            <w:bookmarkEnd w:id="0"/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46DB0139" w14:textId="6D438CDF" w:rsidR="00AB118B" w:rsidRPr="001F7F32" w:rsidRDefault="00AB118B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5ACAAF90" w14:textId="3156E2B2" w:rsidR="00AB118B" w:rsidRPr="001F7F32" w:rsidRDefault="00AB118B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2CBE0892" w14:textId="1C9CD739" w:rsidR="00AB118B" w:rsidRPr="001F7F32" w:rsidRDefault="00AB118B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115B9A0A" w14:textId="2B7007D7" w:rsidR="00AB118B" w:rsidRPr="001F7F32" w:rsidRDefault="00AB118B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023132AD" w14:textId="0A8BACC7" w:rsidR="00AB118B" w:rsidRPr="001F7F32" w:rsidRDefault="00AB118B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3471BD70" w14:textId="2D6512D7" w:rsidR="00AB118B" w:rsidRPr="001F7F32" w:rsidRDefault="00AB118B" w:rsidP="000B4C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B118B" w:rsidRPr="001F7F32" w14:paraId="1722B0AC" w14:textId="77777777" w:rsidTr="001F7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5C48325F" w14:textId="1924BACB" w:rsidR="00AB118B" w:rsidRPr="001F7F32" w:rsidRDefault="0093521E" w:rsidP="000B4CE2">
            <w:pPr>
              <w:tabs>
                <w:tab w:val="left" w:pos="851"/>
              </w:tabs>
              <w:ind w:firstLine="131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58C15F38" w14:textId="7AD83960" w:rsidR="00AB118B" w:rsidRPr="001F7F32" w:rsidRDefault="0093521E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58.2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0D6ED917" w14:textId="5C4E0409" w:rsidR="0093521E" w:rsidRPr="001F7F32" w:rsidRDefault="0093521E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 (72.3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708AF07D" w14:textId="24B70EDF" w:rsidR="00AB118B" w:rsidRPr="001F7F32" w:rsidRDefault="00AB118B" w:rsidP="000B4CE2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FF522B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1D38E0E6" w14:textId="1800567A" w:rsidR="00AB118B" w:rsidRPr="001F7F32" w:rsidRDefault="00AB118B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  <w:r w:rsidR="0093521E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1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2A18AA34" w14:textId="6002446F" w:rsidR="00AB118B" w:rsidRPr="001F7F32" w:rsidRDefault="0093521E" w:rsidP="000B4CE2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80.5%)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noWrap/>
          </w:tcPr>
          <w:p w14:paraId="0F464DC8" w14:textId="09AA0C7F" w:rsidR="00AB118B" w:rsidRPr="001F7F32" w:rsidRDefault="00696972" w:rsidP="000B4C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AB118B"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1</w:t>
            </w:r>
            <w:proofErr w:type="gramEnd"/>
          </w:p>
        </w:tc>
      </w:tr>
      <w:tr w:rsidR="00AB118B" w:rsidRPr="001F7F32" w14:paraId="6C2B7F0C" w14:textId="77777777" w:rsidTr="001F7F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2A8D2FFB" w14:textId="7F2E7541" w:rsidR="00AB118B" w:rsidRPr="001F7F32" w:rsidRDefault="00AB118B" w:rsidP="000B4CE2">
            <w:pPr>
              <w:tabs>
                <w:tab w:val="left" w:pos="851"/>
              </w:tabs>
              <w:ind w:firstLine="131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05766935" w14:textId="5CEF6995" w:rsidR="00AB118B" w:rsidRPr="001F7F32" w:rsidRDefault="00AB118B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696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.3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2AAED27F" w14:textId="58EE4C0B" w:rsidR="00AB118B" w:rsidRPr="001F7F32" w:rsidRDefault="00AB118B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6.4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0FCE2D7A" w14:textId="3380BA9A" w:rsidR="00AB118B" w:rsidRPr="001F7F32" w:rsidRDefault="00AB118B" w:rsidP="000B4CE2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73B364E7" w14:textId="44540064" w:rsidR="00AB118B" w:rsidRPr="001F7F32" w:rsidRDefault="00AB118B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4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432EBFA" w14:textId="3D4D1F4C" w:rsidR="00AB118B" w:rsidRPr="001F7F32" w:rsidRDefault="00AB118B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.8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7093AB9C" w14:textId="5A733E46" w:rsidR="00AB118B" w:rsidRPr="001F7F32" w:rsidRDefault="00AB118B" w:rsidP="007B5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B118B" w:rsidRPr="001F7F32" w14:paraId="52C805EF" w14:textId="77777777" w:rsidTr="00EF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33FBA65C" w14:textId="34553C58" w:rsidR="00AB118B" w:rsidRPr="001F7F32" w:rsidRDefault="00AB118B" w:rsidP="000B4CE2">
            <w:pPr>
              <w:tabs>
                <w:tab w:val="left" w:pos="851"/>
              </w:tabs>
              <w:ind w:firstLine="131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5829F05C" w14:textId="65EF1D58" w:rsidR="00AB118B" w:rsidRPr="001F7F32" w:rsidRDefault="00696972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  <w:r w:rsidR="00AB118B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.9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5BF6EA90" w14:textId="794E0AB1" w:rsidR="00AB118B" w:rsidRPr="001F7F32" w:rsidRDefault="00AB118B" w:rsidP="000B4CE2">
            <w:pPr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.7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2A917ACB" w14:textId="77777777" w:rsidR="00AB118B" w:rsidRPr="001F7F32" w:rsidRDefault="00AB118B" w:rsidP="002234E8">
            <w:pPr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2A20877A" w14:textId="7DFBEA2F" w:rsidR="00AB118B" w:rsidRPr="001F7F32" w:rsidRDefault="00AB118B" w:rsidP="000B4CE2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3CFA22F8" w14:textId="52B67D00" w:rsidR="00AB118B" w:rsidRPr="001F7F32" w:rsidRDefault="00AB118B" w:rsidP="000B4CE2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9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631C6127" w14:textId="77777777" w:rsidR="00AB118B" w:rsidRPr="001F7F32" w:rsidRDefault="00AB118B" w:rsidP="007B5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118B" w:rsidRPr="001F7F32" w14:paraId="1E95875F" w14:textId="77777777" w:rsidTr="001F7F32">
        <w:trPr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559ED01E" w14:textId="44F8CE04" w:rsidR="00AB118B" w:rsidRPr="001F7F32" w:rsidRDefault="00AB118B" w:rsidP="000B4CE2">
            <w:pPr>
              <w:tabs>
                <w:tab w:val="left" w:pos="851"/>
              </w:tabs>
              <w:ind w:firstLine="131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48A30236" w14:textId="281EAD94" w:rsidR="00AB118B" w:rsidRPr="001F7F32" w:rsidRDefault="00AB118B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6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3098C05D" w14:textId="51AF86EB" w:rsidR="00AB118B" w:rsidRPr="001F7F32" w:rsidRDefault="00AB118B" w:rsidP="000B4CE2">
            <w:pPr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CE6A1E"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6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6F187517" w14:textId="77777777" w:rsidR="00AB118B" w:rsidRPr="001F7F32" w:rsidRDefault="00AB118B" w:rsidP="00FF522B">
            <w:pPr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1850F43C" w14:textId="659FC4C8" w:rsidR="00AB118B" w:rsidRPr="001F7F32" w:rsidRDefault="00AB118B" w:rsidP="000B4CE2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1.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823C98E" w14:textId="77777777" w:rsidR="00AB118B" w:rsidRPr="001F7F32" w:rsidRDefault="00AB118B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9%)</w:t>
            </w:r>
          </w:p>
          <w:p w14:paraId="20CFF364" w14:textId="77777777" w:rsidR="000B4CE2" w:rsidRPr="001F7F32" w:rsidRDefault="000B4CE2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B8F5C1" w14:textId="77777777" w:rsidR="000B4CE2" w:rsidRPr="001F7F32" w:rsidRDefault="000B4CE2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F821B5" w14:textId="77777777" w:rsidR="00FF522B" w:rsidRPr="001F7F32" w:rsidRDefault="00FF522B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B66574" w14:textId="3DE65366" w:rsidR="00FF522B" w:rsidRPr="001F7F32" w:rsidRDefault="00FF522B" w:rsidP="000B4CE2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145F142C" w14:textId="77777777" w:rsidR="00AB118B" w:rsidRPr="001F7F32" w:rsidRDefault="00AB118B" w:rsidP="00FF5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21BC" w:rsidRPr="001F7F32" w14:paraId="5561B7AB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bottom w:val="nil"/>
            </w:tcBorders>
            <w:shd w:val="clear" w:color="auto" w:fill="000000" w:themeFill="text1"/>
            <w:noWrap/>
          </w:tcPr>
          <w:p w14:paraId="4EACD14E" w14:textId="77777777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5924" w:type="dxa"/>
            <w:gridSpan w:val="3"/>
            <w:tcBorders>
              <w:bottom w:val="nil"/>
            </w:tcBorders>
            <w:shd w:val="clear" w:color="auto" w:fill="000000" w:themeFill="text1"/>
            <w:noWrap/>
          </w:tcPr>
          <w:p w14:paraId="56E669D6" w14:textId="740F0CEA" w:rsidR="00F121BC" w:rsidRPr="001F7F32" w:rsidRDefault="00F121BC" w:rsidP="00F1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FFFFFF" w:themeColor="background1"/>
                <w:sz w:val="22"/>
                <w:szCs w:val="22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ast </w:t>
            </w:r>
            <w:r w:rsidRPr="001F7F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cer</w:t>
            </w:r>
          </w:p>
        </w:tc>
        <w:tc>
          <w:tcPr>
            <w:tcW w:w="5830" w:type="dxa"/>
            <w:gridSpan w:val="4"/>
            <w:tcBorders>
              <w:bottom w:val="nil"/>
            </w:tcBorders>
            <w:shd w:val="clear" w:color="auto" w:fill="000000" w:themeFill="text1"/>
            <w:noWrap/>
          </w:tcPr>
          <w:p w14:paraId="6077220A" w14:textId="006F52EA" w:rsidR="00F121BC" w:rsidRPr="001F7F32" w:rsidRDefault="00F121BC" w:rsidP="00F1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FFFFFF" w:themeColor="background1"/>
                <w:sz w:val="22"/>
                <w:szCs w:val="22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lorectal</w:t>
            </w:r>
            <w:r w:rsidRPr="001F7F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cer</w:t>
            </w:r>
          </w:p>
        </w:tc>
      </w:tr>
      <w:tr w:rsidR="00F121BC" w:rsidRPr="001F7F32" w14:paraId="71F712A7" w14:textId="77777777" w:rsidTr="001F7F3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176A" w14:textId="145D926B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er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tremitie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10D6" w14:textId="77777777" w:rsidR="00696972" w:rsidRDefault="00F121BC" w:rsidP="00F12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motherapy</w:t>
            </w:r>
            <w:r w:rsidR="001961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</w:p>
          <w:p w14:paraId="0EAD10E8" w14:textId="4F46E863" w:rsidR="00F121BC" w:rsidRPr="001F7F32" w:rsidRDefault="00196124" w:rsidP="00F12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4E21" w14:textId="3BA9EB33" w:rsidR="00F121BC" w:rsidRPr="001F7F32" w:rsidRDefault="00F121BC" w:rsidP="00F12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motherapy</w:t>
            </w:r>
            <w:r w:rsidR="001961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0428" w14:textId="00B0D62D" w:rsidR="00F121BC" w:rsidRPr="001F7F32" w:rsidRDefault="00F121BC" w:rsidP="00F121BC">
            <w:pPr>
              <w:keepNext/>
              <w:keepLines/>
              <w:spacing w:before="200"/>
              <w:ind w:left="24" w:hanging="24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C8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0789" w14:textId="77777777" w:rsidR="00696972" w:rsidRDefault="00F121BC" w:rsidP="00F12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motherapy</w:t>
            </w:r>
            <w:r w:rsidR="001961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</w:p>
          <w:p w14:paraId="288446E7" w14:textId="42841059" w:rsidR="00F121BC" w:rsidRPr="001F7F32" w:rsidRDefault="00196124" w:rsidP="00F12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D39F" w14:textId="18DB0C2E" w:rsidR="00F121BC" w:rsidRPr="001F7F32" w:rsidRDefault="00F121BC" w:rsidP="00F12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motherapy</w:t>
            </w:r>
            <w:r w:rsidR="001961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No. (%)</w:t>
            </w:r>
          </w:p>
        </w:tc>
        <w:tc>
          <w:tcPr>
            <w:tcW w:w="177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7472" w14:textId="266EF679" w:rsidR="00F121BC" w:rsidRPr="001F7F32" w:rsidRDefault="00F121BC" w:rsidP="00F121BC">
            <w:pPr>
              <w:keepNext/>
              <w:keepLines/>
              <w:spacing w:before="200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C8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F121BC" w:rsidRPr="001F7F32" w14:paraId="1A9A1B45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47688C0F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noWrap/>
          </w:tcPr>
          <w:p w14:paraId="10D1EFF9" w14:textId="306D543A" w:rsidR="00F121BC" w:rsidRPr="001F7F32" w:rsidRDefault="00F121BC" w:rsidP="00F121BC">
            <w:pPr>
              <w:tabs>
                <w:tab w:val="left" w:pos="624"/>
                <w:tab w:val="center" w:pos="912"/>
              </w:tabs>
              <w:ind w:righ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  <w:noWrap/>
          </w:tcPr>
          <w:p w14:paraId="60EFD2BC" w14:textId="6D450EB8" w:rsidR="00F121BC" w:rsidRPr="001F7F32" w:rsidRDefault="00F121BC" w:rsidP="00F1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noWrap/>
          </w:tcPr>
          <w:p w14:paraId="6B7467BC" w14:textId="77777777" w:rsidR="00F121BC" w:rsidRPr="001F7F32" w:rsidRDefault="00F121BC" w:rsidP="00F121BC">
            <w:pPr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  <w:noWrap/>
          </w:tcPr>
          <w:p w14:paraId="6BBC97A6" w14:textId="0D52A2A5" w:rsidR="00F121BC" w:rsidRPr="001F7F32" w:rsidRDefault="00F121BC" w:rsidP="00F1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3D129AFD" w14:textId="59FA3594" w:rsidR="00F121BC" w:rsidRPr="001F7F32" w:rsidRDefault="00F121BC" w:rsidP="00F1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</w:tcPr>
          <w:p w14:paraId="0DD0B41B" w14:textId="77777777" w:rsidR="00F121BC" w:rsidRPr="001F7F32" w:rsidRDefault="00F121BC" w:rsidP="00F1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21BC" w:rsidRPr="001F7F32" w14:paraId="6FA6CDF5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3BFD4975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ngling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7EF7E70A" w14:textId="4F9976EE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6.7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07676D29" w14:textId="44841407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9.8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25D3818F" w14:textId="49A9C898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3E1DFF40" w14:textId="0179D9EA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1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FD60BD9" w14:textId="77777777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8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71915640" w14:textId="488DF3F8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1</w:t>
            </w:r>
          </w:p>
        </w:tc>
      </w:tr>
      <w:tr w:rsidR="00F121BC" w:rsidRPr="001F7F32" w14:paraId="219A83D4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2213E5D5" w14:textId="5703F538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7064EF06" w14:textId="0E9EFDFD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9.0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6B32A06E" w14:textId="5709EB7A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3.9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1041817E" w14:textId="11814AA2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3C11770C" w14:textId="65663685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4.6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0510CAA6" w14:textId="16363D57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2.4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703AFA20" w14:textId="058132FE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4</w:t>
            </w:r>
          </w:p>
        </w:tc>
      </w:tr>
      <w:tr w:rsidR="00F121BC" w:rsidRPr="001F7F32" w14:paraId="35A5CE94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6D3821D1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ness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1D764BD5" w14:textId="37E3B8DF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6.3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5E47FC6D" w14:textId="5C788666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.4%)*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0AABB778" w14:textId="2818F368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2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78AA3036" w14:textId="77777777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6.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34087B9B" w14:textId="148C5D17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.1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447ACA0B" w14:textId="5E29D299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1</w:t>
            </w:r>
          </w:p>
        </w:tc>
      </w:tr>
      <w:tr w:rsidR="00F121BC" w:rsidRPr="001F7F32" w14:paraId="346E8153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0A412AA7" w14:textId="4DE3476D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010DF029" w14:textId="07423C2A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5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0EC2FDCF" w14:textId="154A14AD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.3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698FA86B" w14:textId="603EAC5A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473CFB62" w14:textId="4949F84B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1.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0984ACFB" w14:textId="337BBF2A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9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41ECCC82" w14:textId="483CC3A1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9</w:t>
            </w:r>
          </w:p>
        </w:tc>
      </w:tr>
      <w:tr w:rsidR="00F121BC" w:rsidRPr="001F7F32" w14:paraId="1A0DB596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34F2E1A7" w14:textId="449F4568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iculty telling the difference between rough and smooth surfaces 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64C78DFF" w14:textId="74C0ACF8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569F50AB" w14:textId="16C8D3E5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%)*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38E69294" w14:textId="5F66F526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5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0092052C" w14:textId="7B6912EB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9.6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7CDD0E72" w14:textId="08EA9E1E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0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478024B9" w14:textId="62DCB5F1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7#</w:t>
            </w:r>
          </w:p>
        </w:tc>
      </w:tr>
      <w:tr w:rsidR="00F121BC" w:rsidRPr="001F7F32" w14:paraId="0CC17E49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1B8E023F" w14:textId="34395BC0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31F8F524" w14:textId="3AB6BC60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36E14025" w14:textId="41BCAE5F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7A668BA7" w14:textId="0BD7A7B2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4B08790F" w14:textId="10EFA73A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F1903CD" w14:textId="6639783A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1DB390AA" w14:textId="1F38D8AA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4</w:t>
            </w:r>
          </w:p>
        </w:tc>
      </w:tr>
      <w:tr w:rsidR="00F121BC" w:rsidRPr="001F7F32" w14:paraId="5327F7B2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1AFBEFF2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feeling hot things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4E30D015" w14:textId="298EE8DD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41ABA62C" w14:textId="3175ADB1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*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7112B914" w14:textId="6B4918ED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76531EF6" w14:textId="161592E3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6DD7B661" w14:textId="77777777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77CA08D" w14:textId="200C9EE7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</w:t>
            </w:r>
          </w:p>
        </w:tc>
      </w:tr>
      <w:tr w:rsidR="00F121BC" w:rsidRPr="001F7F32" w14:paraId="37F48D6D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2754B2A5" w14:textId="1781A5D3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775630D1" w14:textId="70361A88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409BA9B4" w14:textId="4B68951B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2ECA27E6" w14:textId="565E2E61" w:rsidR="00F121BC" w:rsidRPr="001F7F32" w:rsidRDefault="00862C07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1C695D4D" w14:textId="5F21A033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2.0%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12D1609" w14:textId="218CC850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9B3208E" w14:textId="556EFEFC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F121BC" w:rsidRPr="001F7F32" w14:paraId="7E6198E8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3F564387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feeling cold things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6B69600A" w14:textId="042B6A2D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44966335" w14:textId="4D6084C9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*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5868C098" w14:textId="6E4E1DF4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45B166FA" w14:textId="643CB776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1C863E8" w14:textId="77777777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3FAD8204" w14:textId="77840DA6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28#</w:t>
            </w:r>
          </w:p>
        </w:tc>
      </w:tr>
      <w:tr w:rsidR="00F121BC" w:rsidRPr="001F7F32" w14:paraId="5959782C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7208ECCC" w14:textId="63C357A8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5B71532E" w14:textId="51C2E859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2590FC55" w14:textId="3D5882BD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462CFC94" w14:textId="76261434" w:rsidR="00F121BC" w:rsidRPr="001F7F32" w:rsidRDefault="00862C07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46E2A058" w14:textId="08D545B1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96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9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7F2E1CFE" w14:textId="371A13B7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0.0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71B31FD" w14:textId="3C467F07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</w:tr>
      <w:tr w:rsidR="00F121BC" w:rsidRPr="001F7F32" w14:paraId="37F1B7C1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01340B19" w14:textId="15425F8D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reater than normal sense of touch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ting on socks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449A79A6" w14:textId="3EDEC5DE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7539BEA7" w14:textId="0AD3001E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.1%)*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435400CF" w14:textId="45DFFC2C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08AFCDA9" w14:textId="3CAF9842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9.2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B71724F" w14:textId="314C3BFA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8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A3B1718" w14:textId="1C27C1E7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6</w:t>
            </w:r>
          </w:p>
        </w:tc>
      </w:tr>
      <w:tr w:rsidR="00F121BC" w:rsidRPr="001F7F32" w14:paraId="2C5181E4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0D3A5F7D" w14:textId="57DF9A60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136E067F" w14:textId="62B961DF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6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7EFBDF92" w14:textId="6E8B6BFB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.0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1FBCCF0A" w14:textId="3CD9F86E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295F74CC" w14:textId="105B573E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7.3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E10787F" w14:textId="0ED4FB7C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68EB776D" w14:textId="127E8E5A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7</w:t>
            </w:r>
          </w:p>
        </w:tc>
      </w:tr>
      <w:tr w:rsidR="00F121BC" w:rsidRPr="001F7F32" w14:paraId="26F4C607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4F233E41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ing pain or discomfort without cold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161826F9" w14:textId="380B9DBC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6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379BCC64" w14:textId="5BB8445B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.1%)*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6EFCD910" w14:textId="111C62A4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7520389D" w14:textId="64C954C8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7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7028DE56" w14:textId="699CC609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8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6AE67A75" w14:textId="696CEAF4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1</w:t>
            </w:r>
          </w:p>
        </w:tc>
      </w:tr>
      <w:tr w:rsidR="00F121BC" w:rsidRPr="001F7F32" w14:paraId="3FBF3A67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5997EB53" w14:textId="383230F6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342BA1F3" w14:textId="0B48F610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.3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08F0B61B" w14:textId="7028AF73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.7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1586E096" w14:textId="0900D66B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6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72628580" w14:textId="1A2A4B02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8A86361" w14:textId="0E93AB79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7EF95F05" w14:textId="711C6573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</w:t>
            </w:r>
          </w:p>
        </w:tc>
      </w:tr>
      <w:tr w:rsidR="00F121BC" w:rsidRPr="001F7F32" w14:paraId="3FD6F16A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175DC733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ing pain or discomfort with cold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03AF9C0A" w14:textId="1F11C306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0301DB11" w14:textId="47233F82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4%)*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793DCDD3" w14:textId="002E7A20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530E0FC4" w14:textId="200B24EA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7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D7FA333" w14:textId="7DF44BFB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1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4A4C2EF" w14:textId="27D352CE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33</w:t>
            </w:r>
          </w:p>
        </w:tc>
      </w:tr>
      <w:tr w:rsidR="00F121BC" w:rsidRPr="001F7F32" w14:paraId="5B630533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5E09CEFD" w14:textId="788D3045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rading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39569674" w14:textId="756C7EEB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49D6B21D" w14:textId="79444F7D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6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4C7BD16F" w14:textId="0BF4C376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451E736E" w14:textId="65889EF8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3C3F1036" w14:textId="6302019A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5A5DCBDF" w14:textId="5D6C8912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</w:tr>
      <w:tr w:rsidR="00F121BC" w:rsidRPr="001F7F32" w14:paraId="61C56608" w14:textId="77777777" w:rsidTr="001F7F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15B11576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s feeling heavy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4591084A" w14:textId="0A7A9141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32.9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67F7D01A" w14:textId="31CB52EB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9.9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28F771C1" w14:textId="120FDA65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21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37D3B9B4" w14:textId="024D2405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3.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087F7E5" w14:textId="0303D125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6.3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B3DED4D" w14:textId="2D602B5E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</w:t>
            </w:r>
          </w:p>
        </w:tc>
      </w:tr>
      <w:tr w:rsidR="00F121BC" w:rsidRPr="001F7F32" w14:paraId="2C90259B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52CFCCBC" w14:textId="67A343AB" w:rsidR="00F121BC" w:rsidRPr="001F7F32" w:rsidRDefault="00F121BC" w:rsidP="00F121B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rad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≥</w:t>
            </w:r>
            <w:r w:rsidR="00196124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08EE2DC1" w14:textId="33069BCE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2.8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345DF658" w14:textId="0D6A445A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5.3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13C04E69" w14:textId="053A1416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538CCDB6" w14:textId="45A9D0AE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BBCA877" w14:textId="15513F18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2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6F97C5E7" w14:textId="56E86DCD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F121BC" w:rsidRPr="001F7F32" w14:paraId="1CEF6920" w14:textId="77777777" w:rsidTr="001F7F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662D1A4F" w14:textId="77777777" w:rsidR="00F121BC" w:rsidRPr="001F7F32" w:rsidRDefault="00F121BC" w:rsidP="00F12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6B573B1D" w14:textId="77777777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0C83AF64" w14:textId="77777777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32EC3984" w14:textId="77777777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2B673A8C" w14:textId="77777777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323DCC2D" w14:textId="77777777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7CEA07C" w14:textId="77777777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121BC" w:rsidRPr="001F7F32" w14:paraId="42BF2DFF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603C4D7B" w14:textId="21452909" w:rsidR="00F121BC" w:rsidRPr="001F7F32" w:rsidRDefault="00F121BC" w:rsidP="006969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mptoms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047550E3" w14:textId="77777777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23ACC8D7" w14:textId="77777777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36A1B8AC" w14:textId="77777777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75366CC8" w14:textId="77777777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3F82DBE" w14:textId="77777777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2FF99E2" w14:textId="77777777" w:rsidR="00F121BC" w:rsidRPr="001F7F32" w:rsidRDefault="00F121BC" w:rsidP="00F121BC">
            <w:pPr>
              <w:ind w:right="49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121BC" w:rsidRPr="001F7F32" w14:paraId="0FEA70F0" w14:textId="77777777" w:rsidTr="001F7F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078FA01A" w14:textId="79626961" w:rsidR="00F121BC" w:rsidRPr="001F7F32" w:rsidRDefault="00F121BC" w:rsidP="00F121BC">
            <w:pPr>
              <w:ind w:firstLine="131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2BFDC55C" w14:textId="59B3AF0F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46.8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418931F0" w14:textId="24ECD0CB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71.4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474DA405" w14:textId="5F7410A7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1</w:t>
            </w: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089A39DF" w14:textId="2CBEC0B8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0.4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FAAE2A0" w14:textId="02E5F805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73.2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79C4D9F4" w14:textId="02AFCD35" w:rsidR="00F121BC" w:rsidRPr="001F7F32" w:rsidRDefault="00F121BC" w:rsidP="00F121BC">
            <w:pPr>
              <w:ind w:right="4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F7F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1</w:t>
            </w:r>
          </w:p>
        </w:tc>
      </w:tr>
      <w:tr w:rsidR="00F121BC" w:rsidRPr="001F7F32" w14:paraId="78C865E4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3B5460A3" w14:textId="114AAA47" w:rsidR="00F121BC" w:rsidRPr="001F7F32" w:rsidRDefault="00F121BC" w:rsidP="00F121BC">
            <w:pPr>
              <w:ind w:firstLine="131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2F0C0E41" w14:textId="36E0B75C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22.8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7C8BA090" w14:textId="6D642ED0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3.0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139BA30F" w14:textId="7A6F2CC7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54CB3BE8" w14:textId="22C68EF3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3C61BBC" w14:textId="3666D4A6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2.2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3222B6B7" w14:textId="50276EB7" w:rsidR="00F121BC" w:rsidRPr="001F7F32" w:rsidRDefault="00F121BC" w:rsidP="00F1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121BC" w:rsidRPr="001F7F32" w14:paraId="41ECA5E7" w14:textId="77777777" w:rsidTr="001F7F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3AF9CCBF" w14:textId="144AB692" w:rsidR="00F121BC" w:rsidRPr="001F7F32" w:rsidRDefault="00F121BC" w:rsidP="00F121BC">
            <w:pPr>
              <w:ind w:firstLine="131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1C308B0A" w14:textId="60172113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3.9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0D52B555" w14:textId="50074947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.6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39034849" w14:textId="77777777" w:rsidR="00F121BC" w:rsidRPr="001F7F32" w:rsidRDefault="00F121BC" w:rsidP="00F121BC">
            <w:pPr>
              <w:ind w:left="24" w:right="493" w:hanging="2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4DF8DA28" w14:textId="21F8AC03" w:rsidR="00F121BC" w:rsidRPr="001F7F32" w:rsidRDefault="00F121BC" w:rsidP="00F121BC">
            <w:pPr>
              <w:ind w:right="3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4%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ED60EDD" w14:textId="5BEBC269" w:rsidR="00F121BC" w:rsidRPr="001F7F32" w:rsidRDefault="00F121BC" w:rsidP="00F121BC">
            <w:pPr>
              <w:ind w:right="2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5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5505286C" w14:textId="77777777" w:rsidR="00F121BC" w:rsidRPr="001F7F32" w:rsidRDefault="00F121BC" w:rsidP="00F12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21BC" w:rsidRPr="001F7F32" w14:paraId="3302E573" w14:textId="77777777" w:rsidTr="001F7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dxa"/>
            <w:tcBorders>
              <w:top w:val="nil"/>
              <w:left w:val="nil"/>
              <w:bottom w:val="nil"/>
            </w:tcBorders>
            <w:noWrap/>
          </w:tcPr>
          <w:p w14:paraId="2EA5739F" w14:textId="1A10DF14" w:rsidR="00F121BC" w:rsidRPr="001F7F32" w:rsidRDefault="00F121BC" w:rsidP="00F121BC">
            <w:pPr>
              <w:ind w:firstLine="131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14:paraId="1C517966" w14:textId="6AF1051F" w:rsidR="00F121BC" w:rsidRPr="001F7F32" w:rsidRDefault="00F121BC" w:rsidP="00F121BC">
            <w:pPr>
              <w:tabs>
                <w:tab w:val="left" w:pos="1331"/>
              </w:tabs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6.5%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noWrap/>
          </w:tcPr>
          <w:p w14:paraId="7CAB0156" w14:textId="2F86A0EA" w:rsidR="00F121BC" w:rsidRPr="001F7F32" w:rsidRDefault="00F121BC" w:rsidP="00F121BC">
            <w:pPr>
              <w:tabs>
                <w:tab w:val="left" w:pos="1313"/>
              </w:tabs>
              <w:ind w:right="3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8.0%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</w:tcPr>
          <w:p w14:paraId="475F44CA" w14:textId="77777777" w:rsidR="00F121BC" w:rsidRPr="001F7F32" w:rsidRDefault="00F121BC" w:rsidP="00F121BC">
            <w:pPr>
              <w:ind w:left="24" w:right="493" w:hanging="2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  <w:noWrap/>
          </w:tcPr>
          <w:p w14:paraId="2CDEDFA9" w14:textId="7E8E0F61" w:rsidR="00F121BC" w:rsidRPr="001F7F32" w:rsidRDefault="00F121BC" w:rsidP="00F121BC">
            <w:pPr>
              <w:ind w:right="3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0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7D372DE8" w14:textId="2AF10941" w:rsidR="00F121BC" w:rsidRPr="001F7F32" w:rsidRDefault="00F121BC" w:rsidP="00F121BC">
            <w:pPr>
              <w:ind w:right="2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.1%)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48E9237A" w14:textId="77777777" w:rsidR="00F121BC" w:rsidRPr="001F7F32" w:rsidRDefault="00F121BC" w:rsidP="00F1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C1076FC" w14:textId="77777777" w:rsidR="00B038DF" w:rsidRPr="001F7F32" w:rsidRDefault="00B038DF" w:rsidP="008C5D5B">
      <w:pPr>
        <w:rPr>
          <w:rFonts w:ascii="Times New Roman" w:hAnsi="Times New Roman" w:cs="Times New Roman"/>
          <w:lang w:val="en-GB"/>
        </w:rPr>
      </w:pPr>
    </w:p>
    <w:p w14:paraId="61461456" w14:textId="51B0DE8B" w:rsidR="00B03977" w:rsidRPr="001F7F32" w:rsidRDefault="003B7145" w:rsidP="00F0519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Neuropathic </w:t>
      </w:r>
      <w:r w:rsidR="00891F70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symptoms of the upper </w:t>
      </w:r>
      <w:r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(A) and lower (B) </w:t>
      </w:r>
      <w:r w:rsidR="00891F70" w:rsidRPr="001F7F32">
        <w:rPr>
          <w:rFonts w:ascii="Times New Roman" w:hAnsi="Times New Roman" w:cs="Times New Roman"/>
          <w:sz w:val="20"/>
          <w:szCs w:val="20"/>
          <w:lang w:val="en-GB"/>
        </w:rPr>
        <w:t>extremities</w:t>
      </w:r>
      <w:r w:rsidR="006843BA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and grading of severity </w:t>
      </w:r>
      <w:r w:rsidR="008B13F3" w:rsidRPr="001F7F32">
        <w:rPr>
          <w:rFonts w:ascii="Times New Roman" w:hAnsi="Times New Roman" w:cs="Times New Roman"/>
          <w:i/>
          <w:sz w:val="20"/>
          <w:szCs w:val="20"/>
          <w:lang w:val="en-GB"/>
        </w:rPr>
        <w:t>≥</w:t>
      </w:r>
      <w:r w:rsidR="006843BA" w:rsidRPr="001F7F32">
        <w:rPr>
          <w:rFonts w:ascii="Times New Roman" w:hAnsi="Times New Roman" w:cs="Times New Roman"/>
          <w:sz w:val="20"/>
          <w:szCs w:val="20"/>
          <w:lang w:val="en-GB"/>
        </w:rPr>
        <w:t>3 out</w:t>
      </w:r>
      <w:r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6843BA" w:rsidRPr="001F7F32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4EB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from the </w:t>
      </w:r>
      <w:r w:rsidR="00BA6AB0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oxaliplatin-specific </w:t>
      </w:r>
      <w:r w:rsidR="00F204EB" w:rsidRPr="001F7F32">
        <w:rPr>
          <w:rFonts w:ascii="Times New Roman" w:hAnsi="Times New Roman" w:cs="Times New Roman"/>
          <w:sz w:val="20"/>
          <w:szCs w:val="20"/>
          <w:lang w:val="en-GB"/>
        </w:rPr>
        <w:t>questionnaire</w:t>
      </w:r>
      <w:r w:rsidR="008B13F3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Missing: If nothing else is indicated </w:t>
      </w:r>
      <w:r w:rsidR="00EE4E22" w:rsidRPr="001F7F32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="00F121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4E22" w:rsidRPr="001F7F32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8C5D5B" w:rsidRPr="001F7F32">
        <w:rPr>
          <w:rFonts w:ascii="Times New Roman" w:hAnsi="Times New Roman" w:cs="Times New Roman"/>
          <w:sz w:val="20"/>
          <w:szCs w:val="20"/>
          <w:lang w:val="en-GB"/>
        </w:rPr>
        <w:t>%</w:t>
      </w:r>
      <w:r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8C5D5B" w:rsidRPr="001F7F32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7F58FD" w:rsidRPr="001F7F32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008C5D5B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% missing. </w:t>
      </w:r>
      <w:r w:rsidR="00F05191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5568D" w:rsidRPr="001F7F32">
        <w:rPr>
          <w:rFonts w:ascii="Times New Roman" w:hAnsi="Times New Roman" w:cs="Times New Roman"/>
          <w:sz w:val="20"/>
          <w:szCs w:val="20"/>
          <w:lang w:val="en-GB"/>
        </w:rPr>
        <w:t>Significant differences (</w:t>
      </w:r>
      <w:r w:rsidR="00F121BC" w:rsidRPr="0037560B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F121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5568D" w:rsidRPr="001F7F32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="00F121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5568D" w:rsidRPr="001F7F32">
        <w:rPr>
          <w:rFonts w:ascii="Times New Roman" w:hAnsi="Times New Roman" w:cs="Times New Roman"/>
          <w:sz w:val="20"/>
          <w:szCs w:val="20"/>
          <w:lang w:val="en-GB"/>
        </w:rPr>
        <w:t>0.05) are indicated with bold text (</w:t>
      </w:r>
      <w:r w:rsidR="0034491A" w:rsidRPr="001F7F32">
        <w:rPr>
          <w:rFonts w:ascii="Times New Roman" w:hAnsi="Times New Roman" w:cs="Times New Roman"/>
          <w:sz w:val="20"/>
          <w:szCs w:val="20"/>
          <w:lang w:val="en-GB"/>
        </w:rPr>
        <w:t>Fisher</w:t>
      </w:r>
      <w:r w:rsidR="00241BDC" w:rsidRPr="001F7F32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34491A" w:rsidRPr="001F7F32">
        <w:rPr>
          <w:rFonts w:ascii="Times New Roman" w:hAnsi="Times New Roman" w:cs="Times New Roman"/>
          <w:sz w:val="20"/>
          <w:szCs w:val="20"/>
          <w:lang w:val="en-GB"/>
        </w:rPr>
        <w:t>s exact test</w:t>
      </w:r>
      <w:r w:rsidR="0015568D" w:rsidRPr="001F7F32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1F331C" w:rsidRPr="001F7F3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4491A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EB170F8" w14:textId="0ABE0241" w:rsidR="008C5D5B" w:rsidRPr="001F7F32" w:rsidRDefault="00290DE1" w:rsidP="008C5D5B">
      <w:pPr>
        <w:rPr>
          <w:rFonts w:ascii="Times New Roman" w:hAnsi="Times New Roman" w:cs="Times New Roman"/>
          <w:lang w:val="en-GB"/>
        </w:rPr>
      </w:pPr>
      <w:r w:rsidRPr="001F7F32">
        <w:rPr>
          <w:rFonts w:ascii="Times New Roman" w:hAnsi="Times New Roman" w:cs="Times New Roman"/>
          <w:sz w:val="20"/>
          <w:szCs w:val="20"/>
          <w:lang w:val="en-GB"/>
        </w:rPr>
        <w:t>#</w:t>
      </w:r>
      <w:r w:rsidR="003B7145" w:rsidRPr="001F7F32">
        <w:rPr>
          <w:rFonts w:ascii="Times New Roman" w:hAnsi="Times New Roman" w:cs="Times New Roman"/>
          <w:sz w:val="20"/>
          <w:szCs w:val="20"/>
          <w:lang w:val="en-GB"/>
        </w:rPr>
        <w:t>Significant value</w:t>
      </w:r>
      <w:r w:rsidR="00241BDC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F121BC" w:rsidRPr="00822C88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F121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121BC" w:rsidRPr="001F7F32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="00F121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1BDC" w:rsidRPr="001F7F32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34491A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B7145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changed </w:t>
      </w:r>
      <w:r w:rsidR="0034491A" w:rsidRPr="001F7F32">
        <w:rPr>
          <w:rFonts w:ascii="Times New Roman" w:hAnsi="Times New Roman" w:cs="Times New Roman"/>
          <w:sz w:val="20"/>
          <w:szCs w:val="20"/>
          <w:lang w:val="en-GB"/>
        </w:rPr>
        <w:t>to no</w:t>
      </w:r>
      <w:r w:rsidR="003B7145" w:rsidRPr="001F7F32">
        <w:rPr>
          <w:rFonts w:ascii="Times New Roman" w:hAnsi="Times New Roman" w:cs="Times New Roman"/>
          <w:sz w:val="20"/>
          <w:szCs w:val="20"/>
          <w:lang w:val="en-GB"/>
        </w:rPr>
        <w:t>n-</w:t>
      </w:r>
      <w:r w:rsidR="0034491A" w:rsidRPr="001F7F32">
        <w:rPr>
          <w:rFonts w:ascii="Times New Roman" w:hAnsi="Times New Roman" w:cs="Times New Roman"/>
          <w:sz w:val="20"/>
          <w:szCs w:val="20"/>
          <w:lang w:val="en-GB"/>
        </w:rPr>
        <w:t>significant</w:t>
      </w:r>
      <w:r w:rsidR="00241BDC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F121BC" w:rsidRPr="00822C88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F121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121BC" w:rsidRPr="001F7F32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="00F121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1BDC" w:rsidRPr="001F7F32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34491A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B7145" w:rsidRPr="001F7F32">
        <w:rPr>
          <w:rFonts w:ascii="Times New Roman" w:hAnsi="Times New Roman" w:cs="Times New Roman"/>
          <w:sz w:val="20"/>
          <w:szCs w:val="20"/>
          <w:lang w:val="en-GB"/>
        </w:rPr>
        <w:t xml:space="preserve">when patients with diabetes are removed. </w:t>
      </w:r>
    </w:p>
    <w:sectPr w:rsidR="008C5D5B" w:rsidRPr="001F7F32" w:rsidSect="001F7F32">
      <w:pgSz w:w="16840" w:h="11900" w:orient="landscape"/>
      <w:pgMar w:top="426" w:right="397" w:bottom="28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rsva0x3pfaxaevw5c5steu0z2pww99aept&quot;&gt;Oxaliplatin&lt;record-ids&gt;&lt;item&gt;60&lt;/item&gt;&lt;/record-ids&gt;&lt;/item&gt;&lt;/Libraries&gt;"/>
  </w:docVars>
  <w:rsids>
    <w:rsidRoot w:val="007E0C22"/>
    <w:rsid w:val="000B4CE2"/>
    <w:rsid w:val="000C3FE1"/>
    <w:rsid w:val="000F04E1"/>
    <w:rsid w:val="0010249D"/>
    <w:rsid w:val="0015568D"/>
    <w:rsid w:val="00196124"/>
    <w:rsid w:val="001A641C"/>
    <w:rsid w:val="001B6C84"/>
    <w:rsid w:val="001D6CE1"/>
    <w:rsid w:val="001E4D02"/>
    <w:rsid w:val="001F331C"/>
    <w:rsid w:val="001F7F32"/>
    <w:rsid w:val="002234E8"/>
    <w:rsid w:val="00241BDC"/>
    <w:rsid w:val="00280B9E"/>
    <w:rsid w:val="00290DE1"/>
    <w:rsid w:val="002E679B"/>
    <w:rsid w:val="002E7840"/>
    <w:rsid w:val="003050E0"/>
    <w:rsid w:val="003054F1"/>
    <w:rsid w:val="00327BC9"/>
    <w:rsid w:val="0034491A"/>
    <w:rsid w:val="0037560B"/>
    <w:rsid w:val="00390625"/>
    <w:rsid w:val="003A3F0F"/>
    <w:rsid w:val="003B7145"/>
    <w:rsid w:val="003B7ADF"/>
    <w:rsid w:val="003F2A86"/>
    <w:rsid w:val="003F4AA5"/>
    <w:rsid w:val="004034C1"/>
    <w:rsid w:val="00424410"/>
    <w:rsid w:val="00425EC3"/>
    <w:rsid w:val="0043704D"/>
    <w:rsid w:val="00443924"/>
    <w:rsid w:val="00482807"/>
    <w:rsid w:val="00496C3E"/>
    <w:rsid w:val="004B434B"/>
    <w:rsid w:val="00524B0C"/>
    <w:rsid w:val="00535AE8"/>
    <w:rsid w:val="005565F9"/>
    <w:rsid w:val="005C6F62"/>
    <w:rsid w:val="0060288D"/>
    <w:rsid w:val="00606241"/>
    <w:rsid w:val="00611E66"/>
    <w:rsid w:val="0061516E"/>
    <w:rsid w:val="00635B3C"/>
    <w:rsid w:val="00645914"/>
    <w:rsid w:val="006843BA"/>
    <w:rsid w:val="00696972"/>
    <w:rsid w:val="006B0458"/>
    <w:rsid w:val="006C6340"/>
    <w:rsid w:val="006E1531"/>
    <w:rsid w:val="00701CEF"/>
    <w:rsid w:val="0070530D"/>
    <w:rsid w:val="00774374"/>
    <w:rsid w:val="007A5DAF"/>
    <w:rsid w:val="007B446A"/>
    <w:rsid w:val="007B507A"/>
    <w:rsid w:val="007D5320"/>
    <w:rsid w:val="007E0C22"/>
    <w:rsid w:val="007F58FD"/>
    <w:rsid w:val="00832764"/>
    <w:rsid w:val="00862C07"/>
    <w:rsid w:val="00891F70"/>
    <w:rsid w:val="008B13F3"/>
    <w:rsid w:val="008C5D5B"/>
    <w:rsid w:val="00916C35"/>
    <w:rsid w:val="0093521E"/>
    <w:rsid w:val="00970CC6"/>
    <w:rsid w:val="00A41510"/>
    <w:rsid w:val="00A71A79"/>
    <w:rsid w:val="00AB118B"/>
    <w:rsid w:val="00AE6DEB"/>
    <w:rsid w:val="00B038DF"/>
    <w:rsid w:val="00B03977"/>
    <w:rsid w:val="00B15DE6"/>
    <w:rsid w:val="00B200F8"/>
    <w:rsid w:val="00B80DA5"/>
    <w:rsid w:val="00BA6AB0"/>
    <w:rsid w:val="00C564B7"/>
    <w:rsid w:val="00C66D10"/>
    <w:rsid w:val="00C9207B"/>
    <w:rsid w:val="00CB5CA4"/>
    <w:rsid w:val="00CE6A1E"/>
    <w:rsid w:val="00D12005"/>
    <w:rsid w:val="00D43837"/>
    <w:rsid w:val="00D46D56"/>
    <w:rsid w:val="00D72989"/>
    <w:rsid w:val="00DD129A"/>
    <w:rsid w:val="00DF6F59"/>
    <w:rsid w:val="00DF7176"/>
    <w:rsid w:val="00E257B9"/>
    <w:rsid w:val="00E2643C"/>
    <w:rsid w:val="00E83FF1"/>
    <w:rsid w:val="00EE4E22"/>
    <w:rsid w:val="00EF5057"/>
    <w:rsid w:val="00F05191"/>
    <w:rsid w:val="00F121BC"/>
    <w:rsid w:val="00F204EB"/>
    <w:rsid w:val="00F7528A"/>
    <w:rsid w:val="00F868F2"/>
    <w:rsid w:val="00F96AC8"/>
    <w:rsid w:val="00FA5AD5"/>
    <w:rsid w:val="00FA6F9D"/>
    <w:rsid w:val="00FB2DC7"/>
    <w:rsid w:val="00FD2978"/>
    <w:rsid w:val="00FD4FFD"/>
    <w:rsid w:val="00FD6E31"/>
    <w:rsid w:val="00FF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E805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7E0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7E0C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591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5914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F7176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F7176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F7176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F7176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7176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8B13F3"/>
  </w:style>
  <w:style w:type="character" w:styleId="Llink">
    <w:name w:val="Hyperlink"/>
    <w:basedOn w:val="Standardskrifttypeiafsnit"/>
    <w:uiPriority w:val="99"/>
    <w:unhideWhenUsed/>
    <w:rsid w:val="008B13F3"/>
    <w:rPr>
      <w:color w:val="0000FF" w:themeColor="hyperlink"/>
      <w:u w:val="single"/>
    </w:rPr>
  </w:style>
  <w:style w:type="table" w:styleId="Lysliste">
    <w:name w:val="Light List"/>
    <w:basedOn w:val="Tabel-Normal"/>
    <w:uiPriority w:val="61"/>
    <w:rsid w:val="000B4CE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7E0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7E0C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591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5914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F7176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F7176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F7176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F7176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7176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8B13F3"/>
  </w:style>
  <w:style w:type="character" w:styleId="Llink">
    <w:name w:val="Hyperlink"/>
    <w:basedOn w:val="Standardskrifttypeiafsnit"/>
    <w:uiPriority w:val="99"/>
    <w:unhideWhenUsed/>
    <w:rsid w:val="008B13F3"/>
    <w:rPr>
      <w:color w:val="0000FF" w:themeColor="hyperlink"/>
      <w:u w:val="single"/>
    </w:rPr>
  </w:style>
  <w:style w:type="table" w:styleId="Lysliste">
    <w:name w:val="Light List"/>
    <w:basedOn w:val="Tabel-Normal"/>
    <w:uiPriority w:val="61"/>
    <w:rsid w:val="000B4CE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0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540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ennedsgaard</dc:creator>
  <cp:keywords/>
  <dc:description/>
  <cp:lastModifiedBy>Kristine Bennedsgaard</cp:lastModifiedBy>
  <cp:revision>5</cp:revision>
  <cp:lastPrinted>2020-01-02T21:02:00Z</cp:lastPrinted>
  <dcterms:created xsi:type="dcterms:W3CDTF">2020-01-02T21:02:00Z</dcterms:created>
  <dcterms:modified xsi:type="dcterms:W3CDTF">2020-01-03T20:57:00Z</dcterms:modified>
</cp:coreProperties>
</file>